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487A9" w14:textId="5C1CA473" w:rsidR="00F03970" w:rsidRPr="00EF4807" w:rsidRDefault="004018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F48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53573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EF4807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Genotype frequencies of the CFA38 duplication associated with </w:t>
      </w:r>
      <w:proofErr w:type="spellStart"/>
      <w:r w:rsidRPr="00EF4807">
        <w:rPr>
          <w:rFonts w:ascii="Times New Roman" w:eastAsia="Times New Roman" w:hAnsi="Times New Roman" w:cs="Times New Roman"/>
          <w:b/>
          <w:sz w:val="24"/>
          <w:szCs w:val="24"/>
        </w:rPr>
        <w:t>roaning</w:t>
      </w:r>
      <w:proofErr w:type="spellEnd"/>
      <w:r w:rsidRPr="00EF4807">
        <w:rPr>
          <w:rFonts w:ascii="Times New Roman" w:eastAsia="Times New Roman" w:hAnsi="Times New Roman" w:cs="Times New Roman"/>
          <w:b/>
          <w:sz w:val="24"/>
          <w:szCs w:val="24"/>
        </w:rPr>
        <w:t xml:space="preserve"> and the imputed genotype at CFA38:11,143,243 in the validation panel. </w:t>
      </w:r>
    </w:p>
    <w:p w14:paraId="4C953F5A" w14:textId="77777777" w:rsidR="00F03970" w:rsidRDefault="00F039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AC3B30" w14:textId="1098A1DB" w:rsidR="00F03970" w:rsidRDefault="004018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CFA38 duplication</w:t>
      </w:r>
    </w:p>
    <w:tbl>
      <w:tblPr>
        <w:tblStyle w:val="a"/>
        <w:tblW w:w="5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</w:tblGrid>
      <w:tr w:rsidR="00F03970" w14:paraId="17F594DB" w14:textId="77777777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74B99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BF809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+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747BC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7E8AA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F03970" w14:paraId="110BD826" w14:textId="77777777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C59E5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172D8" w14:textId="74C1114E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F9B56" w14:textId="2E3725C5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72E66" w14:textId="5A997E88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3970" w14:paraId="15490FB0" w14:textId="77777777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FDC29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DC6C4" w14:textId="77777777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F3E0B" w14:textId="1808D610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C1B1E" w14:textId="19172A3E" w:rsidR="00F03970" w:rsidRDefault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</w:tr>
    </w:tbl>
    <w:p w14:paraId="2EEB98D9" w14:textId="77777777" w:rsidR="00F03970" w:rsidRDefault="004018D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+: homozygotes for the duplication</w:t>
      </w:r>
    </w:p>
    <w:p w14:paraId="1F53825E" w14:textId="77777777" w:rsidR="00F03970" w:rsidRDefault="004018D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-: heterozygotes for the duplication</w:t>
      </w:r>
    </w:p>
    <w:p w14:paraId="61BD1934" w14:textId="77777777" w:rsidR="00F03970" w:rsidRDefault="004018D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/-: no duplication</w:t>
      </w:r>
    </w:p>
    <w:p w14:paraId="2E7CBD8D" w14:textId="77777777" w:rsidR="00F03970" w:rsidRDefault="00F03970"/>
    <w:p w14:paraId="659B6C2E" w14:textId="77777777" w:rsidR="004018D5" w:rsidRDefault="004018D5" w:rsidP="004018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1FDD99" w14:textId="75603A59" w:rsidR="004018D5" w:rsidRDefault="004018D5" w:rsidP="004018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Genotype frequency of CFA38:</w:t>
      </w:r>
      <w:r w:rsidRPr="004018D5">
        <w:rPr>
          <w:rFonts w:ascii="Times New Roman" w:eastAsia="Times New Roman" w:hAnsi="Times New Roman" w:cs="Times New Roman"/>
          <w:sz w:val="24"/>
          <w:szCs w:val="24"/>
        </w:rPr>
        <w:t>11,143,24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"/>
        <w:tblW w:w="6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  <w:gridCol w:w="1115"/>
      </w:tblGrid>
      <w:tr w:rsidR="004018D5" w14:paraId="42265BBA" w14:textId="357A4798" w:rsidTr="00D00309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51238" w14:textId="77777777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8CDCD" w14:textId="7BEC2990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C1B0D" w14:textId="1B101B24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67293" w14:textId="11D6295C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195B0D" w14:textId="0B53F6E4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018D5" w14:paraId="5AB77C30" w14:textId="7AC6CA7A" w:rsidTr="001502F8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9BED1" w14:textId="77777777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A465F" w14:textId="3764A35F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A7A50" w14:textId="74FB69E0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313B3" w14:textId="5B2B0B5B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9279" w14:textId="41064969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18D5" w14:paraId="2A904B18" w14:textId="75C9F203" w:rsidTr="0053610C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42630" w14:textId="77777777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9D6BB" w14:textId="77777777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F8EDD" w14:textId="30F143ED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88057" w14:textId="34D1DC8C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5656EC" w14:textId="05F37D89" w:rsidR="004018D5" w:rsidRDefault="004018D5" w:rsidP="004018D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C9DA81D" w14:textId="101DECF0" w:rsidR="004018D5" w:rsidRDefault="004018D5" w:rsidP="004018D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6546F1D8" w14:textId="77777777" w:rsidR="004018D5" w:rsidRDefault="004018D5" w:rsidP="004018D5"/>
    <w:p w14:paraId="0280A604" w14:textId="77777777" w:rsidR="00F03970" w:rsidRDefault="00F039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039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970"/>
    <w:rsid w:val="004018D5"/>
    <w:rsid w:val="00953573"/>
    <w:rsid w:val="00AE195E"/>
    <w:rsid w:val="00EF4807"/>
    <w:rsid w:val="00F0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52EED"/>
  <w15:docId w15:val="{43F58AF1-E824-2F44-8CE7-7401E356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eshi Kawakami</cp:lastModifiedBy>
  <cp:revision>5</cp:revision>
  <dcterms:created xsi:type="dcterms:W3CDTF">2020-09-09T20:47:00Z</dcterms:created>
  <dcterms:modified xsi:type="dcterms:W3CDTF">2021-02-09T21:52:00Z</dcterms:modified>
</cp:coreProperties>
</file>